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75F98" w14:textId="77777777" w:rsidR="00FF4922" w:rsidRDefault="00000000">
      <w:pPr>
        <w:pStyle w:val="SupplementaryMaterial"/>
      </w:pPr>
      <w:r>
        <w:t>Supplementary Material</w:t>
      </w:r>
    </w:p>
    <w:p w14:paraId="41DAFE5E" w14:textId="77777777" w:rsidR="00FF4922" w:rsidRDefault="00FF4922">
      <w:pPr>
        <w:pStyle w:val="Title"/>
      </w:pPr>
    </w:p>
    <w:p w14:paraId="095D462D" w14:textId="77777777" w:rsidR="00FF4922" w:rsidRDefault="00000000">
      <w:pPr>
        <w:pStyle w:val="Heading1"/>
      </w:pPr>
      <w:r>
        <w:t>Supplementary Figures and Tables</w:t>
      </w:r>
    </w:p>
    <w:p w14:paraId="5A59E0A5" w14:textId="77777777" w:rsidR="00FF4922" w:rsidRDefault="00000000">
      <w:pPr>
        <w:pStyle w:val="Heading2"/>
      </w:pPr>
      <w:r>
        <w:t>Supplementary Figures</w:t>
      </w:r>
    </w:p>
    <w:p w14:paraId="450C11E7" w14:textId="77777777" w:rsidR="00FF4922" w:rsidRDefault="00000000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56135960" wp14:editId="3F58898C">
            <wp:extent cx="3157220" cy="2997200"/>
            <wp:effectExtent l="0" t="0" r="5080" b="0"/>
            <wp:docPr id="8" name="图片 8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5722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9D56" w14:textId="77777777" w:rsidR="00FF4922" w:rsidRDefault="00000000">
      <w:pPr>
        <w:rPr>
          <w:rFonts w:eastAsia="SimSun" w:cs="Times New Roman"/>
        </w:rPr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</w:rPr>
        <w:t>The chromatograms of the mixed standards of the 7 flavonoids and the chromatograms of the drug-containing plasma samples.</w:t>
      </w:r>
      <w:bookmarkEnd w:id="0"/>
    </w:p>
    <w:p w14:paraId="53FBE4F3" w14:textId="77777777" w:rsidR="00FF4922" w:rsidRDefault="00FF4922"/>
    <w:p w14:paraId="018B3019" w14:textId="77777777" w:rsidR="00FF4922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53C0DF2F" w14:textId="77777777" w:rsidR="00FF4922" w:rsidRDefault="00000000">
      <w:pPr>
        <w:jc w:val="center"/>
      </w:pPr>
      <w:bookmarkStart w:id="1" w:name="OLE_LINK2"/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</w:rPr>
        <w:t xml:space="preserve">Establishment of </w:t>
      </w:r>
      <w:proofErr w:type="spellStart"/>
      <w:r>
        <w:rPr>
          <w:rFonts w:eastAsia="SimSun" w:cs="Times New Roman" w:hint="eastAsia"/>
        </w:rPr>
        <w:t>hyperuricaemia</w:t>
      </w:r>
      <w:proofErr w:type="spellEnd"/>
      <w:r>
        <w:rPr>
          <w:rFonts w:eastAsia="SimSun" w:cs="Times New Roman" w:hint="eastAsia"/>
        </w:rPr>
        <w:t xml:space="preserve"> model in mice</w:t>
      </w:r>
      <w:bookmarkEnd w:id="1"/>
    </w:p>
    <w:tbl>
      <w:tblPr>
        <w:tblW w:w="8450" w:type="dxa"/>
        <w:jc w:val="center"/>
        <w:tblLayout w:type="fixed"/>
        <w:tblLook w:val="04A0" w:firstRow="1" w:lastRow="0" w:firstColumn="1" w:lastColumn="0" w:noHBand="0" w:noVBand="1"/>
      </w:tblPr>
      <w:tblGrid>
        <w:gridCol w:w="1096"/>
        <w:gridCol w:w="2246"/>
        <w:gridCol w:w="2308"/>
        <w:gridCol w:w="2800"/>
      </w:tblGrid>
      <w:tr w:rsidR="00FF4922" w14:paraId="1822E3A1" w14:textId="77777777">
        <w:trPr>
          <w:trHeight w:val="295"/>
          <w:jc w:val="center"/>
        </w:trPr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3EFF7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szCs w:val="21"/>
                <w:lang w:bidi="ar"/>
              </w:rPr>
              <w:t>Time</w:t>
            </w:r>
            <w:r>
              <w:rPr>
                <w:rFonts w:eastAsia="SimSun" w:cs="Times New Roman"/>
                <w:szCs w:val="21"/>
                <w:lang w:bidi="ar"/>
              </w:rPr>
              <w:t>（</w:t>
            </w:r>
            <w:r>
              <w:rPr>
                <w:rFonts w:eastAsia="SimSun" w:cs="Times New Roman"/>
                <w:szCs w:val="21"/>
                <w:lang w:bidi="ar"/>
              </w:rPr>
              <w:t>h</w:t>
            </w:r>
            <w:proofErr w:type="spellEnd"/>
            <w:r>
              <w:rPr>
                <w:rFonts w:eastAsia="SimSun" w:cs="Times New Roman"/>
                <w:szCs w:val="21"/>
                <w:lang w:bidi="ar"/>
              </w:rPr>
              <w:t>）</w:t>
            </w:r>
          </w:p>
        </w:tc>
        <w:tc>
          <w:tcPr>
            <w:tcW w:w="2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DA708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ample Absorbance Value</w:t>
            </w:r>
          </w:p>
        </w:tc>
        <w:tc>
          <w:tcPr>
            <w:tcW w:w="2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1C137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tandard absorbance value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243C1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erum uric acid (UA) level</w:t>
            </w:r>
            <w:r>
              <w:rPr>
                <w:rFonts w:eastAsia="SimSun" w:cs="Times New Roman"/>
                <w:szCs w:val="21"/>
                <w:lang w:bidi="ar"/>
              </w:rPr>
              <w:t>（</w:t>
            </w:r>
            <w:r>
              <w:rPr>
                <w:rFonts w:eastAsia="SimSun" w:cs="Times New Roman"/>
                <w:szCs w:val="21"/>
                <w:lang w:bidi="ar"/>
              </w:rPr>
              <w:t>µmol/L</w:t>
            </w:r>
            <w:r>
              <w:rPr>
                <w:rFonts w:eastAsia="SimSun" w:cs="Times New Roman"/>
                <w:szCs w:val="21"/>
                <w:lang w:bidi="ar"/>
              </w:rPr>
              <w:t>）</w:t>
            </w:r>
          </w:p>
        </w:tc>
      </w:tr>
      <w:tr w:rsidR="00FF4922" w14:paraId="3734B1C8" w14:textId="77777777">
        <w:trPr>
          <w:trHeight w:val="28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48B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7B4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11±0.004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5B1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445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80.6±14.87</w:t>
            </w:r>
          </w:p>
        </w:tc>
      </w:tr>
      <w:tr w:rsidR="00FF4922" w14:paraId="20829735" w14:textId="77777777">
        <w:trPr>
          <w:trHeight w:val="28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24A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03E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67±0.00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F02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520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300.0±12.40</w:t>
            </w:r>
          </w:p>
        </w:tc>
      </w:tr>
      <w:tr w:rsidR="00FF4922" w14:paraId="2E45672B" w14:textId="77777777">
        <w:trPr>
          <w:trHeight w:val="9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9CB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688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922±0.003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F96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10B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319.4±14.28**</w:t>
            </w:r>
          </w:p>
        </w:tc>
      </w:tr>
      <w:tr w:rsidR="00FF4922" w14:paraId="21B785B5" w14:textId="77777777">
        <w:trPr>
          <w:trHeight w:val="28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AE1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lastRenderedPageBreak/>
              <w:t>1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AD0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64±0.004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99C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E53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99.1±14.02</w:t>
            </w:r>
          </w:p>
        </w:tc>
      </w:tr>
      <w:tr w:rsidR="00FF4922" w14:paraId="4AFD070C" w14:textId="77777777">
        <w:trPr>
          <w:trHeight w:val="295"/>
          <w:jc w:val="center"/>
        </w:trPr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9142B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B9A87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21±0.003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80E7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0.085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458B4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84.4±14.87</w:t>
            </w:r>
          </w:p>
        </w:tc>
      </w:tr>
    </w:tbl>
    <w:p w14:paraId="6804328C" w14:textId="77777777" w:rsidR="00FF4922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**P&lt;0.01 Highly significant difference compared to no injection of potassium </w:t>
      </w:r>
      <w:proofErr w:type="spellStart"/>
      <w:r>
        <w:rPr>
          <w:rFonts w:cs="Times New Roman"/>
          <w:szCs w:val="21"/>
        </w:rPr>
        <w:t>oxonate</w:t>
      </w:r>
      <w:proofErr w:type="spellEnd"/>
      <w:r>
        <w:rPr>
          <w:rFonts w:cs="Times New Roman" w:hint="eastAsia"/>
          <w:szCs w:val="21"/>
        </w:rPr>
        <w:t>.</w:t>
      </w:r>
    </w:p>
    <w:p w14:paraId="041400E0" w14:textId="77777777" w:rsidR="00FF4922" w:rsidRDefault="00FF4922">
      <w:pPr>
        <w:rPr>
          <w:rFonts w:cs="Times New Roman"/>
          <w:b/>
          <w:szCs w:val="24"/>
        </w:rPr>
      </w:pPr>
    </w:p>
    <w:p w14:paraId="0E7246F4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1"/>
        </w:rPr>
        <w:t xml:space="preserve">Effect on serum uric acid in </w:t>
      </w:r>
      <w:proofErr w:type="spellStart"/>
      <w:r>
        <w:rPr>
          <w:rFonts w:cs="Times New Roman"/>
          <w:szCs w:val="21"/>
        </w:rPr>
        <w:t>hyperuricaemia</w:t>
      </w:r>
      <w:proofErr w:type="spellEnd"/>
      <w:r>
        <w:rPr>
          <w:rFonts w:cs="Times New Roman"/>
          <w:szCs w:val="21"/>
        </w:rPr>
        <w:t xml:space="preserve"> model mice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1510"/>
        <w:gridCol w:w="2450"/>
        <w:gridCol w:w="3020"/>
      </w:tblGrid>
      <w:tr w:rsidR="00FF4922" w14:paraId="1729C902" w14:textId="77777777">
        <w:trPr>
          <w:trHeight w:val="295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18AD3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  <w:lang w:bidi="ar"/>
              </w:rPr>
              <w:t>G</w:t>
            </w:r>
            <w:r>
              <w:rPr>
                <w:rFonts w:eastAsia="SimSun" w:cs="Times New Roman"/>
                <w:szCs w:val="21"/>
                <w:lang w:bidi="ar"/>
              </w:rPr>
              <w:t>roups</w:t>
            </w:r>
          </w:p>
        </w:tc>
        <w:tc>
          <w:tcPr>
            <w:tcW w:w="2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BB22F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  <w:lang w:bidi="ar"/>
              </w:rPr>
              <w:t>D</w:t>
            </w:r>
            <w:r>
              <w:rPr>
                <w:rFonts w:eastAsia="SimSun" w:cs="Times New Roman"/>
                <w:szCs w:val="21"/>
                <w:lang w:bidi="ar"/>
              </w:rPr>
              <w:t>ose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39A98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erum uric acid (UA) level</w:t>
            </w:r>
            <w:r>
              <w:rPr>
                <w:rFonts w:eastAsia="SimSun" w:cs="Times New Roman"/>
                <w:szCs w:val="21"/>
                <w:lang w:bidi="ar"/>
              </w:rPr>
              <w:t>（</w:t>
            </w:r>
            <w:r>
              <w:rPr>
                <w:rFonts w:eastAsia="SimSun" w:cs="Times New Roman"/>
                <w:szCs w:val="21"/>
                <w:lang w:bidi="ar"/>
              </w:rPr>
              <w:t>µmol/L</w:t>
            </w:r>
            <w:r>
              <w:rPr>
                <w:rFonts w:eastAsia="SimSun" w:cs="Times New Roman"/>
                <w:szCs w:val="21"/>
                <w:lang w:bidi="ar"/>
              </w:rPr>
              <w:t>）</w:t>
            </w:r>
          </w:p>
        </w:tc>
      </w:tr>
      <w:tr w:rsidR="00FF4922" w14:paraId="6DF323D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1C3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E5D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032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82±12.38</w:t>
            </w:r>
          </w:p>
        </w:tc>
      </w:tr>
      <w:tr w:rsidR="00FF4922" w14:paraId="1749D9D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C06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329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F97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319.06±21.01**</w:t>
            </w:r>
          </w:p>
        </w:tc>
      </w:tr>
      <w:tr w:rsidR="00FF4922" w14:paraId="1C06F49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1E7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A3C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0BD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55.3±14.99</w:t>
            </w:r>
            <w:bookmarkStart w:id="2" w:name="OLE_LINK175"/>
            <w:r>
              <w:rPr>
                <w:rFonts w:cs="Times New Roman"/>
                <w:vertAlign w:val="superscript"/>
              </w:rPr>
              <w:t>##</w:t>
            </w:r>
            <w:bookmarkEnd w:id="2"/>
          </w:p>
        </w:tc>
      </w:tr>
      <w:tr w:rsidR="00FF4922" w14:paraId="6215554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9CB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L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24B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685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332.3±12.96</w:t>
            </w:r>
          </w:p>
        </w:tc>
      </w:tr>
      <w:tr w:rsidR="00FF4922" w14:paraId="7CB8AA6B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755AC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M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29A51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B05B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283.5±23.99</w:t>
            </w:r>
            <w:r>
              <w:rPr>
                <w:rFonts w:cs="Times New Roman"/>
                <w:vertAlign w:val="superscript"/>
              </w:rPr>
              <w:t>##</w:t>
            </w:r>
          </w:p>
        </w:tc>
      </w:tr>
    </w:tbl>
    <w:p w14:paraId="536ED723" w14:textId="77777777" w:rsidR="00FF4922" w:rsidRDefault="00000000">
      <w:pPr>
        <w:jc w:val="both"/>
        <w:rPr>
          <w:rFonts w:cs="Times New Roman"/>
          <w:szCs w:val="21"/>
        </w:rPr>
      </w:pPr>
      <w:bookmarkStart w:id="3" w:name="OLE_LINK213"/>
      <w:r>
        <w:rPr>
          <w:rFonts w:cs="Times New Roman"/>
          <w:szCs w:val="21"/>
        </w:rPr>
        <w:t xml:space="preserve">(NC: normal control; HUA: hyperuricemia; AP: allopurinol; BZM: </w:t>
      </w:r>
      <w:proofErr w:type="spellStart"/>
      <w:r>
        <w:rPr>
          <w:rFonts w:cs="Times New Roman"/>
          <w:szCs w:val="21"/>
        </w:rPr>
        <w:t>benz-bromarone</w:t>
      </w:r>
      <w:proofErr w:type="spellEnd"/>
      <w:r>
        <w:rPr>
          <w:rFonts w:cs="Times New Roman" w:hint="eastAsia"/>
          <w:szCs w:val="21"/>
        </w:rPr>
        <w:t xml:space="preserve">; </w:t>
      </w:r>
      <w:bookmarkStart w:id="4" w:name="OLE_LINK115"/>
      <w:r>
        <w:rPr>
          <w:rFonts w:cs="Times New Roman" w:hint="eastAsia"/>
          <w:szCs w:val="21"/>
        </w:rPr>
        <w:t>LPC: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Large polar compound group</w:t>
      </w:r>
      <w:bookmarkEnd w:id="4"/>
      <w:r>
        <w:rPr>
          <w:rFonts w:cs="Times New Roman" w:hint="eastAsia"/>
          <w:szCs w:val="21"/>
        </w:rPr>
        <w:t>; MPC: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Medium polar compound group</w:t>
      </w:r>
      <w:r>
        <w:rPr>
          <w:rFonts w:cs="Times New Roman"/>
          <w:szCs w:val="21"/>
        </w:rPr>
        <w:t xml:space="preserve">. </w:t>
      </w:r>
      <w:bookmarkStart w:id="5" w:name="OLE_LINK134"/>
      <w:r>
        <w:rPr>
          <w:rFonts w:eastAsia="SimSun" w:cs="Times New Roman"/>
          <w:szCs w:val="21"/>
          <w:lang w:bidi="ar"/>
        </w:rPr>
        <w:t>**</w:t>
      </w:r>
      <w:r>
        <w:rPr>
          <w:rFonts w:cs="Times New Roman"/>
          <w:szCs w:val="21"/>
        </w:rPr>
        <w:t>p&lt; 0.01 vs. NC group;</w:t>
      </w:r>
      <w:bookmarkEnd w:id="5"/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vertAlign w:val="superscript"/>
        </w:rPr>
        <w:t>##</w:t>
      </w:r>
      <w:r>
        <w:rPr>
          <w:rFonts w:cs="Times New Roman"/>
          <w:szCs w:val="21"/>
        </w:rPr>
        <w:t xml:space="preserve">p&lt; 0.01 vs. HUA group, n = </w:t>
      </w:r>
      <w:r>
        <w:rPr>
          <w:rFonts w:cs="Times New Roman" w:hint="eastAsia"/>
          <w:szCs w:val="21"/>
        </w:rPr>
        <w:t>6</w:t>
      </w:r>
      <w:r>
        <w:rPr>
          <w:rFonts w:cs="Times New Roman"/>
          <w:szCs w:val="21"/>
        </w:rPr>
        <w:t xml:space="preserve"> for each group.</w:t>
      </w:r>
      <w:bookmarkEnd w:id="3"/>
    </w:p>
    <w:p w14:paraId="5E4034C0" w14:textId="77777777" w:rsidR="00FF4922" w:rsidRDefault="00FF4922">
      <w:pPr>
        <w:rPr>
          <w:rFonts w:cs="Times New Roman"/>
          <w:b/>
          <w:szCs w:val="24"/>
        </w:rPr>
      </w:pPr>
    </w:p>
    <w:p w14:paraId="60349E30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6" w:name="OLE_LINK4"/>
      <w:r>
        <w:rPr>
          <w:rFonts w:cs="Times New Roman"/>
          <w:szCs w:val="21"/>
        </w:rPr>
        <w:t>Effect on xanthine oxidase (XOD) activity in mouse liver</w:t>
      </w:r>
      <w:bookmarkEnd w:id="6"/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1510"/>
        <w:gridCol w:w="2450"/>
        <w:gridCol w:w="3020"/>
      </w:tblGrid>
      <w:tr w:rsidR="00FF4922" w14:paraId="639025F7" w14:textId="77777777">
        <w:trPr>
          <w:trHeight w:val="295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A57B9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groups</w:t>
            </w:r>
          </w:p>
        </w:tc>
        <w:tc>
          <w:tcPr>
            <w:tcW w:w="2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84309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dose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49FD8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erum uric acid value</w:t>
            </w:r>
            <w:r>
              <w:rPr>
                <w:rFonts w:eastAsia="SimSun" w:cs="Times New Roman"/>
                <w:szCs w:val="21"/>
                <w:lang w:bidi="ar"/>
              </w:rPr>
              <w:t>（</w:t>
            </w:r>
            <w:r>
              <w:rPr>
                <w:rFonts w:eastAsia="SimSun" w:cs="Times New Roman"/>
                <w:szCs w:val="21"/>
                <w:lang w:bidi="ar"/>
              </w:rPr>
              <w:t>µmol/L</w:t>
            </w:r>
            <w:r>
              <w:rPr>
                <w:rFonts w:eastAsia="SimSun" w:cs="Times New Roman"/>
                <w:szCs w:val="21"/>
                <w:lang w:bidi="ar"/>
              </w:rPr>
              <w:t>）</w:t>
            </w:r>
          </w:p>
        </w:tc>
      </w:tr>
      <w:tr w:rsidR="00FF4922" w14:paraId="0F6A989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739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N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8D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5D8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8.43±1.28</w:t>
            </w:r>
          </w:p>
        </w:tc>
      </w:tr>
      <w:tr w:rsidR="00FF4922" w14:paraId="15865D6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CA2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HU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05F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20C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8.09±1.80</w:t>
            </w:r>
          </w:p>
        </w:tc>
      </w:tr>
      <w:tr w:rsidR="00FF4922" w14:paraId="0CFDEF9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CE8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B49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 mg/k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AF8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3.77±1.12</w:t>
            </w:r>
            <w:r>
              <w:rPr>
                <w:rFonts w:cs="Times New Roman"/>
                <w:vertAlign w:val="superscript"/>
              </w:rPr>
              <w:t>#</w:t>
            </w:r>
            <w:bookmarkStart w:id="7" w:name="OLE_LINK179"/>
            <w:r>
              <w:rPr>
                <w:rFonts w:cs="Times New Roman"/>
                <w:vertAlign w:val="superscript"/>
              </w:rPr>
              <w:t>#</w:t>
            </w:r>
            <w:bookmarkEnd w:id="7"/>
          </w:p>
        </w:tc>
      </w:tr>
      <w:tr w:rsidR="00FF4922" w14:paraId="2E7B685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3F0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LP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10A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E51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9.03±2.30</w:t>
            </w:r>
          </w:p>
        </w:tc>
      </w:tr>
      <w:tr w:rsidR="00FF4922" w14:paraId="6E111627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5E76B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lastRenderedPageBreak/>
              <w:t>MPC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FC612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27205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5.28±1.19</w:t>
            </w:r>
            <w:r>
              <w:rPr>
                <w:rFonts w:cs="Times New Roman"/>
                <w:vertAlign w:val="superscript"/>
              </w:rPr>
              <w:t>#</w:t>
            </w:r>
          </w:p>
        </w:tc>
      </w:tr>
    </w:tbl>
    <w:p w14:paraId="208BC0F1" w14:textId="77777777" w:rsidR="00FF4922" w:rsidRDefault="00000000">
      <w:pPr>
        <w:jc w:val="both"/>
        <w:rPr>
          <w:rFonts w:eastAsia="SimSun" w:cs="Times New Roman"/>
          <w:spacing w:val="10"/>
          <w:szCs w:val="21"/>
          <w:lang w:eastAsia="zh-CN"/>
        </w:rPr>
      </w:pPr>
      <w:r>
        <w:rPr>
          <w:rFonts w:cs="Times New Roman"/>
          <w:szCs w:val="21"/>
        </w:rPr>
        <w:t xml:space="preserve">(NC: normal control; HUA: hyperuricemia; AP: allopurinol; BZM: </w:t>
      </w:r>
      <w:proofErr w:type="spellStart"/>
      <w:r>
        <w:rPr>
          <w:rFonts w:cs="Times New Roman"/>
          <w:szCs w:val="21"/>
        </w:rPr>
        <w:t>benz-bromarone</w:t>
      </w:r>
      <w:proofErr w:type="spellEnd"/>
      <w:r>
        <w:rPr>
          <w:rFonts w:cs="Times New Roman" w:hint="eastAsia"/>
          <w:szCs w:val="21"/>
        </w:rPr>
        <w:t>; LPC: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Large polar compound group; MPC:</w:t>
      </w:r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Medium polar compound group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szCs w:val="21"/>
          <w:vertAlign w:val="superscript"/>
        </w:rPr>
        <w:t>#</w:t>
      </w:r>
      <w:bookmarkStart w:id="8" w:name="OLE_LINK214"/>
      <w:r>
        <w:rPr>
          <w:rFonts w:cs="Times New Roman"/>
          <w:szCs w:val="21"/>
          <w:vertAlign w:val="superscript"/>
        </w:rPr>
        <w:t>#</w:t>
      </w:r>
      <w:bookmarkEnd w:id="8"/>
      <w:r>
        <w:rPr>
          <w:rFonts w:cs="Times New Roman"/>
          <w:szCs w:val="21"/>
        </w:rPr>
        <w:t>p&lt; 0.01 vs. HUA group</w:t>
      </w:r>
      <w:r>
        <w:rPr>
          <w:rFonts w:cs="Times New Roman" w:hint="eastAsia"/>
          <w:szCs w:val="21"/>
        </w:rPr>
        <w:t>;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vertAlign w:val="superscript"/>
        </w:rPr>
        <w:t>#</w:t>
      </w:r>
      <w:r>
        <w:rPr>
          <w:rFonts w:cs="Times New Roman"/>
          <w:szCs w:val="21"/>
        </w:rPr>
        <w:t>p &lt; 0.05 vs. HUA group</w:t>
      </w:r>
      <w:r>
        <w:rPr>
          <w:rFonts w:cs="Times New Roman" w:hint="eastAsia"/>
          <w:szCs w:val="21"/>
        </w:rPr>
        <w:t>,</w:t>
      </w:r>
      <w:r>
        <w:rPr>
          <w:rFonts w:cs="Times New Roman"/>
          <w:szCs w:val="21"/>
        </w:rPr>
        <w:t xml:space="preserve"> n = </w:t>
      </w:r>
      <w:r>
        <w:rPr>
          <w:rFonts w:cs="Times New Roman" w:hint="eastAsia"/>
          <w:szCs w:val="21"/>
        </w:rPr>
        <w:t>6</w:t>
      </w:r>
      <w:r>
        <w:rPr>
          <w:rFonts w:cs="Times New Roman"/>
          <w:szCs w:val="21"/>
        </w:rPr>
        <w:t xml:space="preserve"> for each group.</w:t>
      </w:r>
    </w:p>
    <w:p w14:paraId="2C75B13F" w14:textId="77777777" w:rsidR="00FF4922" w:rsidRDefault="00FF4922">
      <w:pPr>
        <w:rPr>
          <w:rFonts w:cs="Times New Roman"/>
          <w:b/>
          <w:szCs w:val="24"/>
        </w:rPr>
      </w:pPr>
    </w:p>
    <w:p w14:paraId="3A1D939B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1"/>
        </w:rPr>
        <w:t>Effect on renal uric acid in mice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1510"/>
        <w:gridCol w:w="2450"/>
        <w:gridCol w:w="3020"/>
      </w:tblGrid>
      <w:tr w:rsidR="00FF4922" w14:paraId="523ABE54" w14:textId="77777777">
        <w:trPr>
          <w:trHeight w:val="295"/>
          <w:jc w:val="center"/>
        </w:trPr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B4735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groups</w:t>
            </w:r>
          </w:p>
        </w:tc>
        <w:tc>
          <w:tcPr>
            <w:tcW w:w="2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BA3FE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dose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33471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Serum uric acid value</w:t>
            </w:r>
            <w:r>
              <w:rPr>
                <w:rFonts w:eastAsia="SimSun" w:cs="Times New Roman"/>
                <w:szCs w:val="21"/>
                <w:lang w:bidi="ar"/>
              </w:rPr>
              <w:t>（</w:t>
            </w:r>
            <w:r>
              <w:rPr>
                <w:rFonts w:eastAsia="SimSun" w:cs="Times New Roman"/>
                <w:szCs w:val="21"/>
                <w:lang w:bidi="ar"/>
              </w:rPr>
              <w:t>µmol/L</w:t>
            </w:r>
            <w:r>
              <w:rPr>
                <w:rFonts w:eastAsia="SimSun" w:cs="Times New Roman"/>
                <w:szCs w:val="21"/>
                <w:lang w:bidi="ar"/>
              </w:rPr>
              <w:t>）</w:t>
            </w:r>
          </w:p>
        </w:tc>
      </w:tr>
      <w:tr w:rsidR="00FF4922" w14:paraId="0301990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843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1AC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2F1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79.9±22.75</w:t>
            </w:r>
          </w:p>
        </w:tc>
      </w:tr>
      <w:tr w:rsidR="00FF4922" w14:paraId="517C15A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EEF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88B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1B1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82.7±26.39</w:t>
            </w:r>
          </w:p>
        </w:tc>
      </w:tr>
      <w:tr w:rsidR="00FF4922" w14:paraId="6B630B1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8E8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999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296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78.75±7.02ΔΔ</w:t>
            </w:r>
          </w:p>
        </w:tc>
      </w:tr>
      <w:tr w:rsidR="00FF4922" w14:paraId="1A6A75D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9CE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L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7BB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435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82.7±22.31</w:t>
            </w:r>
          </w:p>
        </w:tc>
      </w:tr>
      <w:tr w:rsidR="00FF4922" w14:paraId="1D0366FD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374C7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M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7C394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00 mg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AE5BC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  <w:lang w:bidi="ar"/>
              </w:rPr>
              <w:t>118.4±22.36Δ</w:t>
            </w:r>
          </w:p>
        </w:tc>
      </w:tr>
    </w:tbl>
    <w:p w14:paraId="2692CA42" w14:textId="77777777" w:rsidR="00FF4922" w:rsidRDefault="00000000">
      <w:pPr>
        <w:jc w:val="both"/>
        <w:rPr>
          <w:rFonts w:eastAsia="SimSun" w:cs="Times New Roman"/>
          <w:spacing w:val="10"/>
          <w:szCs w:val="21"/>
          <w:lang w:eastAsia="zh-CN"/>
        </w:rPr>
      </w:pPr>
      <w:r>
        <w:rPr>
          <w:rFonts w:cs="Times New Roman"/>
          <w:szCs w:val="21"/>
        </w:rPr>
        <w:t xml:space="preserve">(NC: normal control; HUA: hyperuricemia; AP: allopurinol; BZM: </w:t>
      </w:r>
      <w:proofErr w:type="spellStart"/>
      <w:r>
        <w:rPr>
          <w:rFonts w:cs="Times New Roman"/>
          <w:szCs w:val="21"/>
        </w:rPr>
        <w:t>benz-bromarone</w:t>
      </w:r>
      <w:proofErr w:type="spellEnd"/>
      <w:r>
        <w:rPr>
          <w:rFonts w:cs="Times New Roman" w:hint="eastAsia"/>
          <w:szCs w:val="21"/>
        </w:rPr>
        <w:t xml:space="preserve">; </w:t>
      </w:r>
      <w:proofErr w:type="spellStart"/>
      <w:proofErr w:type="gramStart"/>
      <w:r>
        <w:rPr>
          <w:rFonts w:cs="Times New Roman" w:hint="eastAsia"/>
          <w:szCs w:val="21"/>
        </w:rPr>
        <w:t>LPC:Large</w:t>
      </w:r>
      <w:proofErr w:type="spellEnd"/>
      <w:proofErr w:type="gramEnd"/>
      <w:r>
        <w:rPr>
          <w:rFonts w:cs="Times New Roman" w:hint="eastAsia"/>
          <w:szCs w:val="21"/>
        </w:rPr>
        <w:t xml:space="preserve"> polar compound group; </w:t>
      </w:r>
      <w:proofErr w:type="spellStart"/>
      <w:r>
        <w:rPr>
          <w:rFonts w:cs="Times New Roman" w:hint="eastAsia"/>
          <w:szCs w:val="21"/>
        </w:rPr>
        <w:t>MPC:Medium</w:t>
      </w:r>
      <w:proofErr w:type="spellEnd"/>
      <w:r>
        <w:rPr>
          <w:rFonts w:cs="Times New Roman" w:hint="eastAsia"/>
          <w:szCs w:val="21"/>
        </w:rPr>
        <w:t xml:space="preserve"> polar compound group</w:t>
      </w:r>
      <w:r>
        <w:rPr>
          <w:rFonts w:cs="Times New Roman"/>
          <w:szCs w:val="21"/>
        </w:rPr>
        <w:t xml:space="preserve">. </w:t>
      </w:r>
      <w:r>
        <w:rPr>
          <w:rFonts w:cs="Times New Roman"/>
          <w:szCs w:val="21"/>
          <w:vertAlign w:val="superscript"/>
        </w:rPr>
        <w:t>##</w:t>
      </w:r>
      <w:r>
        <w:rPr>
          <w:rFonts w:cs="Times New Roman"/>
          <w:szCs w:val="21"/>
        </w:rPr>
        <w:t>p&lt; 0.01 vs. HUA group</w:t>
      </w:r>
      <w:r>
        <w:rPr>
          <w:rFonts w:cs="Times New Roman" w:hint="eastAsia"/>
          <w:szCs w:val="21"/>
        </w:rPr>
        <w:t>;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vertAlign w:val="superscript"/>
        </w:rPr>
        <w:t>#</w:t>
      </w:r>
      <w:r>
        <w:rPr>
          <w:rFonts w:cs="Times New Roman"/>
          <w:szCs w:val="21"/>
        </w:rPr>
        <w:t>p &lt; 0.05 vs. HUA group</w:t>
      </w:r>
      <w:r>
        <w:rPr>
          <w:rFonts w:cs="Times New Roman" w:hint="eastAsia"/>
          <w:szCs w:val="21"/>
        </w:rPr>
        <w:t>,</w:t>
      </w:r>
      <w:r>
        <w:rPr>
          <w:rFonts w:cs="Times New Roman"/>
          <w:szCs w:val="21"/>
        </w:rPr>
        <w:t xml:space="preserve"> n = </w:t>
      </w:r>
      <w:r>
        <w:rPr>
          <w:rFonts w:cs="Times New Roman" w:hint="eastAsia"/>
          <w:szCs w:val="21"/>
        </w:rPr>
        <w:t>6</w:t>
      </w:r>
      <w:r>
        <w:rPr>
          <w:rFonts w:cs="Times New Roman"/>
          <w:szCs w:val="21"/>
        </w:rPr>
        <w:t xml:space="preserve"> for each group.</w:t>
      </w:r>
    </w:p>
    <w:p w14:paraId="6866115A" w14:textId="77777777" w:rsidR="00FF4922" w:rsidRDefault="00FF4922">
      <w:pPr>
        <w:jc w:val="both"/>
        <w:rPr>
          <w:rFonts w:cs="Times New Roman"/>
          <w:b/>
          <w:szCs w:val="24"/>
        </w:rPr>
      </w:pPr>
    </w:p>
    <w:p w14:paraId="2EB49F8F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spacing w:val="10"/>
          <w:szCs w:val="21"/>
          <w:lang w:eastAsia="zh-CN"/>
        </w:rPr>
        <w:t xml:space="preserve">The optimized MS analytical parameters of </w:t>
      </w:r>
      <w:bookmarkStart w:id="9" w:name="OLE_LINK13"/>
      <w:r>
        <w:rPr>
          <w:rFonts w:eastAsia="SimSun" w:cs="Times New Roman" w:hint="eastAsia"/>
          <w:spacing w:val="10"/>
          <w:szCs w:val="21"/>
          <w:lang w:eastAsia="zh-CN"/>
        </w:rPr>
        <w:t xml:space="preserve">7 </w:t>
      </w:r>
      <w:r>
        <w:rPr>
          <w:rFonts w:eastAsia="SimSun" w:cs="Times New Roman"/>
          <w:lang w:eastAsia="zh-CN"/>
        </w:rPr>
        <w:t>flavonoids</w:t>
      </w:r>
      <w:r>
        <w:rPr>
          <w:rFonts w:eastAsia="SimSun" w:cs="Times New Roman" w:hint="eastAsia"/>
          <w:lang w:eastAsia="zh-CN"/>
        </w:rPr>
        <w:t xml:space="preserve"> of SGR</w:t>
      </w:r>
      <w:bookmarkEnd w:id="9"/>
    </w:p>
    <w:tbl>
      <w:tblPr>
        <w:tblW w:w="7210" w:type="dxa"/>
        <w:jc w:val="center"/>
        <w:tblLook w:val="04A0" w:firstRow="1" w:lastRow="0" w:firstColumn="1" w:lastColumn="0" w:noHBand="0" w:noVBand="1"/>
      </w:tblPr>
      <w:tblGrid>
        <w:gridCol w:w="1550"/>
        <w:gridCol w:w="1070"/>
        <w:gridCol w:w="1136"/>
        <w:gridCol w:w="1530"/>
        <w:gridCol w:w="743"/>
        <w:gridCol w:w="756"/>
        <w:gridCol w:w="743"/>
      </w:tblGrid>
      <w:tr w:rsidR="00FF4922" w14:paraId="09321E2E" w14:textId="77777777">
        <w:trPr>
          <w:trHeight w:val="520"/>
          <w:jc w:val="center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5A001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mpounds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C1AB8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tention time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br/>
              <w:t>(min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DF011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ecursor (m/z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3A748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oduct ion (m/z)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615E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Q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,V</w:t>
            </w:r>
            <w:proofErr w:type="gramEnd"/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3CA4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E,V</w:t>
            </w:r>
            <w:proofErr w:type="gramEnd"/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0349C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Q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,V</w:t>
            </w:r>
            <w:proofErr w:type="gramEnd"/>
          </w:p>
        </w:tc>
      </w:tr>
      <w:tr w:rsidR="00FF4922" w14:paraId="35B41754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77B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eoastib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943B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8.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7DF8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4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412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.0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.10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2A06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F761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1DDA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4</w:t>
            </w:r>
          </w:p>
        </w:tc>
      </w:tr>
      <w:tr w:rsidR="00FF4922" w14:paraId="36F0034F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B0F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6140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8.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CCD0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49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051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.0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.1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AEFA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7714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EDF8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2</w:t>
            </w:r>
          </w:p>
        </w:tc>
      </w:tr>
      <w:tr w:rsidR="00FF4922" w14:paraId="0BCE6F80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C63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neoisoastib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7D08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9.9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6D34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49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40C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.0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.10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DB4D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0938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6092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4</w:t>
            </w:r>
          </w:p>
        </w:tc>
      </w:tr>
      <w:tr w:rsidR="00FF4922" w14:paraId="2AC546FD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264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soastib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C5D7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0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A498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49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2CB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.0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.10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407A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5ECA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3663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2</w:t>
            </w:r>
          </w:p>
        </w:tc>
      </w:tr>
      <w:tr w:rsidR="00FF4922" w14:paraId="418AF90F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154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1590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1.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2E52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3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E71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2.00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9.1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2FF5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9D79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2922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9</w:t>
            </w:r>
          </w:p>
        </w:tc>
      </w:tr>
      <w:tr w:rsidR="00FF4922" w14:paraId="0EDB46CB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8A1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querci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85CD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2.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BD1A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47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47B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0.10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1.0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2274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7323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EBFF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30</w:t>
            </w:r>
          </w:p>
        </w:tc>
      </w:tr>
      <w:tr w:rsidR="00FF4922" w14:paraId="467F23BF" w14:textId="77777777">
        <w:trPr>
          <w:trHeight w:val="52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7933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soengel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178B09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3.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D9AE2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433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6B95F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.9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9.15</w:t>
            </w:r>
            <w:r>
              <w:rPr>
                <w:rStyle w:val="font41"/>
                <w:rFonts w:hint="default"/>
                <w:sz w:val="24"/>
                <w:szCs w:val="24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0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63D6C0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27749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72F51" w14:textId="77777777" w:rsidR="00FF492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szCs w:val="24"/>
                <w:lang w:eastAsia="zh-CN" w:bidi="ar"/>
              </w:rPr>
              <w:t>26</w:t>
            </w:r>
          </w:p>
        </w:tc>
      </w:tr>
    </w:tbl>
    <w:p w14:paraId="168B30C1" w14:textId="77777777" w:rsidR="00FF4922" w:rsidRDefault="00FF4922">
      <w:pPr>
        <w:rPr>
          <w:rFonts w:cs="Times New Roman"/>
          <w:b/>
          <w:szCs w:val="24"/>
        </w:rPr>
      </w:pPr>
    </w:p>
    <w:p w14:paraId="74DA11D5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spacing w:val="10"/>
          <w:szCs w:val="21"/>
          <w:lang w:eastAsia="zh-CN"/>
        </w:rPr>
        <w:t>UPLC liquid chromatography gradient elution procedure</w:t>
      </w:r>
    </w:p>
    <w:tbl>
      <w:tblPr>
        <w:tblW w:w="4271" w:type="dxa"/>
        <w:jc w:val="center"/>
        <w:tblLook w:val="04A0" w:firstRow="1" w:lastRow="0" w:firstColumn="1" w:lastColumn="0" w:noHBand="0" w:noVBand="1"/>
      </w:tblPr>
      <w:tblGrid>
        <w:gridCol w:w="1256"/>
        <w:gridCol w:w="1596"/>
        <w:gridCol w:w="1419"/>
      </w:tblGrid>
      <w:tr w:rsidR="00FF4922" w14:paraId="6FDCE6EA" w14:textId="77777777">
        <w:trPr>
          <w:trHeight w:val="280"/>
          <w:jc w:val="center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B21A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ime(min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6AE2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Solution 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(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%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03E7B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Solution 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(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%)</w:t>
            </w:r>
          </w:p>
        </w:tc>
      </w:tr>
      <w:tr w:rsidR="00FF4922" w14:paraId="2E64951F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88E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12E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08B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</w:tr>
      <w:tr w:rsidR="00FF4922" w14:paraId="78035BE7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A00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F73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096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</w:tr>
      <w:tr w:rsidR="00FF4922" w14:paraId="190F7C66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A28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025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CA6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</w:tr>
      <w:tr w:rsidR="00FF4922" w14:paraId="5D8F4B1A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1F6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D3A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D05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</w:tr>
      <w:tr w:rsidR="00FF4922" w14:paraId="12162465" w14:textId="77777777">
        <w:trPr>
          <w:trHeight w:val="28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10D9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26DD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B7AE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</w:tr>
    </w:tbl>
    <w:p w14:paraId="767EE691" w14:textId="77777777" w:rsidR="00FF4922" w:rsidRDefault="00FF4922">
      <w:pPr>
        <w:rPr>
          <w:rFonts w:cs="Times New Roman"/>
          <w:b/>
          <w:szCs w:val="24"/>
        </w:rPr>
      </w:pPr>
    </w:p>
    <w:p w14:paraId="7D604B7F" w14:textId="77777777" w:rsidR="00FF4922" w:rsidRDefault="00FF4922">
      <w:pPr>
        <w:jc w:val="center"/>
        <w:rPr>
          <w:rFonts w:cs="Times New Roman"/>
          <w:b/>
          <w:szCs w:val="24"/>
        </w:rPr>
      </w:pPr>
    </w:p>
    <w:p w14:paraId="723D4D08" w14:textId="77777777" w:rsidR="00FF4922" w:rsidRDefault="00FF4922">
      <w:pPr>
        <w:jc w:val="center"/>
        <w:rPr>
          <w:rFonts w:cs="Times New Roman"/>
          <w:b/>
          <w:szCs w:val="24"/>
        </w:rPr>
      </w:pPr>
    </w:p>
    <w:p w14:paraId="34C11C86" w14:textId="77777777" w:rsidR="00FF4922" w:rsidRDefault="00FF4922">
      <w:pPr>
        <w:jc w:val="center"/>
        <w:rPr>
          <w:rFonts w:cs="Times New Roman"/>
          <w:b/>
          <w:szCs w:val="24"/>
        </w:rPr>
      </w:pPr>
    </w:p>
    <w:p w14:paraId="6F701AD1" w14:textId="77777777" w:rsidR="00FF4922" w:rsidRDefault="00000000">
      <w:pPr>
        <w:jc w:val="center"/>
        <w:rPr>
          <w:rFonts w:eastAsia="SimSun" w:cs="Times New Roman"/>
          <w:spacing w:val="10"/>
          <w:szCs w:val="21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spacing w:val="10"/>
          <w:szCs w:val="21"/>
          <w:lang w:eastAsia="zh-CN"/>
        </w:rPr>
        <w:t xml:space="preserve">Calibration curve, correlation coefficient, LOD and LOQ of 7 </w:t>
      </w:r>
      <w:r>
        <w:rPr>
          <w:rFonts w:eastAsia="SimSun" w:cs="Times New Roman"/>
          <w:lang w:eastAsia="zh-CN"/>
        </w:rPr>
        <w:t>flavonoids</w:t>
      </w:r>
      <w:r>
        <w:rPr>
          <w:rFonts w:eastAsia="SimSun" w:cs="Times New Roman" w:hint="eastAsia"/>
          <w:lang w:eastAsia="zh-CN"/>
        </w:rPr>
        <w:t xml:space="preserve"> </w:t>
      </w:r>
      <w:bookmarkStart w:id="10" w:name="OLE_LINK14"/>
      <w:r>
        <w:rPr>
          <w:rFonts w:eastAsia="SimSun" w:cs="Times New Roman" w:hint="eastAsia"/>
          <w:lang w:eastAsia="zh-CN"/>
        </w:rPr>
        <w:t>of SGR</w:t>
      </w:r>
      <w:bookmarkEnd w:id="10"/>
    </w:p>
    <w:tbl>
      <w:tblPr>
        <w:tblW w:w="8456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2425"/>
        <w:gridCol w:w="1078"/>
        <w:gridCol w:w="1135"/>
        <w:gridCol w:w="1337"/>
        <w:gridCol w:w="1042"/>
      </w:tblGrid>
      <w:tr w:rsidR="00FF4922" w14:paraId="62DC9ED2" w14:textId="77777777">
        <w:trPr>
          <w:trHeight w:val="560"/>
          <w:jc w:val="center"/>
        </w:trPr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1B179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nalytes</w:t>
            </w:r>
          </w:p>
        </w:tc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C23803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tandard curves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BA8C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libration range(ng/m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L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B5A98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35DA2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D</w:t>
            </w:r>
            <w:r>
              <w:rPr>
                <w:rStyle w:val="font01"/>
                <w:sz w:val="24"/>
                <w:szCs w:val="24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sz w:val="24"/>
                <w:szCs w:val="24"/>
                <w:lang w:eastAsia="zh-CN" w:bidi="ar"/>
              </w:rPr>
              <w:t>ng/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L</w:t>
            </w:r>
            <w:r>
              <w:rPr>
                <w:rStyle w:val="font21"/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FF5E9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OQ</w:t>
            </w:r>
            <w:r>
              <w:rPr>
                <w:rStyle w:val="font01"/>
                <w:sz w:val="24"/>
                <w:szCs w:val="24"/>
                <w:lang w:eastAsia="zh-CN" w:bidi="ar"/>
              </w:rPr>
              <w:t>（</w:t>
            </w:r>
            <w:r>
              <w:rPr>
                <w:rStyle w:val="font21"/>
                <w:rFonts w:eastAsia="SimSun"/>
                <w:sz w:val="24"/>
                <w:szCs w:val="24"/>
                <w:lang w:eastAsia="zh-CN" w:bidi="ar"/>
              </w:rPr>
              <w:t>ng/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L</w:t>
            </w:r>
            <w:r>
              <w:rPr>
                <w:rStyle w:val="font21"/>
                <w:rFonts w:eastAsia="SimSun"/>
                <w:sz w:val="24"/>
                <w:szCs w:val="24"/>
                <w:lang w:eastAsia="zh-CN" w:bidi="ar"/>
              </w:rPr>
              <w:t>)</w:t>
            </w:r>
          </w:p>
        </w:tc>
      </w:tr>
      <w:tr w:rsidR="00FF4922" w14:paraId="1564B723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C192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eoastiblin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B5D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 518.51x + 8048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9A0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5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15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C90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FFA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 w:rsidR="00FF4922" w14:paraId="37F47D17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6ACB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bookmarkStart w:id="11" w:name="OLE_LINK8"/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bookmarkEnd w:id="11"/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C69C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 597.04x + 157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38D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9F1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3EE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AA5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 w:rsidR="00FF4922" w14:paraId="7634F672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A3E3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eoisoastiblin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0EB7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 253.47x + 10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2E6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6B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044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0CE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 w:rsidR="00FF4922" w14:paraId="59D0E4EB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6F45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soastiblin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8DA5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 401.37x + 12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DC2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2BD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C97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CC1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</w:tr>
      <w:tr w:rsidR="00FF4922" w14:paraId="3EFDB63B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FA6A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95B0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 699.41x + 4108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715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8F0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3F3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C68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</w:t>
            </w:r>
          </w:p>
        </w:tc>
      </w:tr>
      <w:tr w:rsidR="00FF4922" w14:paraId="1706239D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CE13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bookmarkStart w:id="12" w:name="OLE_LINK9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quercitrin</w:t>
            </w:r>
            <w:bookmarkEnd w:id="12"/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842C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1943.9x + 687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5A9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-5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F4B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3AF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124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</w:t>
            </w:r>
          </w:p>
        </w:tc>
      </w:tr>
      <w:tr w:rsidR="00FF4922" w14:paraId="4ADB9E69" w14:textId="77777777">
        <w:trPr>
          <w:trHeight w:val="280"/>
          <w:jc w:val="center"/>
        </w:trPr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90F974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isoengeletin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EB28E" w14:textId="77777777" w:rsidR="00FF4922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 =699.41x +4108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D4BC2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-5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4280A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4E5CC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4973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</w:t>
            </w:r>
          </w:p>
        </w:tc>
      </w:tr>
    </w:tbl>
    <w:p w14:paraId="66590400" w14:textId="77777777" w:rsidR="00FF4922" w:rsidRDefault="00FF4922">
      <w:pPr>
        <w:jc w:val="center"/>
        <w:rPr>
          <w:rFonts w:cs="Times New Roman"/>
          <w:b/>
          <w:szCs w:val="24"/>
        </w:rPr>
      </w:pPr>
    </w:p>
    <w:p w14:paraId="7FFB5661" w14:textId="77777777" w:rsidR="00FF4922" w:rsidRDefault="00000000">
      <w:pPr>
        <w:jc w:val="center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spacing w:val="10"/>
          <w:szCs w:val="21"/>
          <w:lang w:eastAsia="zh-CN"/>
        </w:rPr>
        <w:t>The optimized MS analytical parameters of</w:t>
      </w:r>
      <w:r>
        <w:rPr>
          <w:rFonts w:eastAsia="SimSun" w:cs="Times New Roman" w:hint="eastAsia"/>
          <w:spacing w:val="10"/>
          <w:szCs w:val="21"/>
          <w:lang w:eastAsia="zh-CN"/>
        </w:rPr>
        <w:t xml:space="preserve"> </w:t>
      </w:r>
      <w:r>
        <w:rPr>
          <w:rFonts w:eastAsia="SimSun" w:cs="Times New Roman"/>
          <w:spacing w:val="10"/>
          <w:szCs w:val="21"/>
          <w:lang w:eastAsia="zh-CN"/>
        </w:rPr>
        <w:t>10 metabolites</w:t>
      </w:r>
      <w:r>
        <w:rPr>
          <w:rFonts w:eastAsia="SimSun" w:cs="Times New Roman" w:hint="eastAsia"/>
          <w:spacing w:val="10"/>
          <w:szCs w:val="21"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>of SGR</w:t>
      </w:r>
    </w:p>
    <w:tbl>
      <w:tblPr>
        <w:tblW w:w="5370" w:type="dxa"/>
        <w:jc w:val="center"/>
        <w:tblLook w:val="04A0" w:firstRow="1" w:lastRow="0" w:firstColumn="1" w:lastColumn="0" w:noHBand="0" w:noVBand="1"/>
      </w:tblPr>
      <w:tblGrid>
        <w:gridCol w:w="1180"/>
        <w:gridCol w:w="1508"/>
        <w:gridCol w:w="1450"/>
        <w:gridCol w:w="1530"/>
      </w:tblGrid>
      <w:tr w:rsidR="00FF4922" w14:paraId="22D8B462" w14:textId="77777777">
        <w:trPr>
          <w:trHeight w:val="280"/>
          <w:jc w:val="center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2DB40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et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608D3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[M−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]</w:t>
            </w:r>
            <w:r>
              <w:rPr>
                <w:rFonts w:eastAsia="SimSun" w:cs="Times New Roman"/>
                <w:color w:val="000000"/>
                <w:szCs w:val="24"/>
                <w:vertAlign w:val="superscript"/>
                <w:lang w:eastAsia="zh-CN" w:bidi="ar"/>
              </w:rPr>
              <w:t>−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m/z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166FE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S/MS fragment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D0444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arent</w:t>
            </w:r>
          </w:p>
        </w:tc>
      </w:tr>
      <w:tr w:rsidR="00FF4922" w14:paraId="1FABC38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E3D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EA4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75B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9,179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CC9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proofErr w:type="spellEnd"/>
          </w:p>
        </w:tc>
      </w:tr>
      <w:tr w:rsidR="00FF4922" w14:paraId="765E513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EF1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831E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5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0039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1,137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5AE1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proofErr w:type="spellEnd"/>
          </w:p>
        </w:tc>
      </w:tr>
      <w:tr w:rsidR="00FF4922" w14:paraId="278CC5F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7EE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282E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5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3265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6,112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23B0" w14:textId="77777777" w:rsidR="00FF4922" w:rsidRDefault="00000000">
            <w:pPr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proofErr w:type="spellEnd"/>
          </w:p>
        </w:tc>
      </w:tr>
      <w:tr w:rsidR="00FF4922" w14:paraId="22580AE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7DD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6B8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3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FC0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5,151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8EE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stilbin</w:t>
            </w:r>
            <w:proofErr w:type="spellEnd"/>
          </w:p>
        </w:tc>
      </w:tr>
      <w:tr w:rsidR="00FF4922" w14:paraId="2FAEFAE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21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DC5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1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28A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7,248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A03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quercitrin</w:t>
            </w:r>
          </w:p>
        </w:tc>
      </w:tr>
      <w:tr w:rsidR="00FF4922" w14:paraId="058A5F7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4E1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 xml:space="preserve">M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21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7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ADD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9,151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682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</w:tr>
      <w:tr w:rsidR="00FF4922" w14:paraId="02219BB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DE2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652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3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45D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3,317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E7D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</w:tr>
      <w:tr w:rsidR="00FF4922" w14:paraId="7308A43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AF8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4F3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9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30F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9,179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557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</w:tr>
      <w:tr w:rsidR="00FF4922" w14:paraId="3B132BB4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116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39A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9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42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5,151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E38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</w:tr>
      <w:tr w:rsidR="00FF4922" w14:paraId="5DE8F02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807AE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M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F8841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7.0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F0C78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9,269,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22E64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engeletin</w:t>
            </w:r>
          </w:p>
        </w:tc>
      </w:tr>
    </w:tbl>
    <w:p w14:paraId="4C5126FC" w14:textId="77777777" w:rsidR="00FF4922" w:rsidRDefault="00FF4922">
      <w:pPr>
        <w:keepNext/>
        <w:rPr>
          <w:rFonts w:cs="Times New Roman"/>
          <w:b/>
          <w:szCs w:val="24"/>
        </w:rPr>
      </w:pPr>
    </w:p>
    <w:p w14:paraId="60517B32" w14:textId="77777777" w:rsidR="00FF4922" w:rsidRDefault="00FF4922">
      <w:pPr>
        <w:spacing w:before="240"/>
      </w:pPr>
    </w:p>
    <w:p w14:paraId="30F00B5A" w14:textId="77777777" w:rsidR="00FF4922" w:rsidRDefault="00FF4922">
      <w:pPr>
        <w:spacing w:before="240"/>
      </w:pPr>
    </w:p>
    <w:p w14:paraId="03F03B8A" w14:textId="77777777" w:rsidR="00FF4922" w:rsidRDefault="00FF4922">
      <w:pPr>
        <w:spacing w:before="240"/>
      </w:pPr>
    </w:p>
    <w:p w14:paraId="3228C752" w14:textId="77777777" w:rsidR="00FF4922" w:rsidRDefault="00FF4922">
      <w:pPr>
        <w:spacing w:before="240"/>
      </w:pPr>
    </w:p>
    <w:p w14:paraId="61735261" w14:textId="77777777" w:rsidR="00FF4922" w:rsidRDefault="00FF4922">
      <w:pPr>
        <w:spacing w:before="240"/>
      </w:pPr>
    </w:p>
    <w:p w14:paraId="202C38EB" w14:textId="77777777" w:rsidR="00FF4922" w:rsidRDefault="00FF4922">
      <w:pPr>
        <w:spacing w:before="240"/>
      </w:pPr>
    </w:p>
    <w:p w14:paraId="5B905581" w14:textId="77777777" w:rsidR="00FF4922" w:rsidRDefault="00FF4922">
      <w:pPr>
        <w:spacing w:before="240"/>
      </w:pPr>
    </w:p>
    <w:p w14:paraId="4B2D104D" w14:textId="77777777" w:rsidR="00FF4922" w:rsidRDefault="00FF4922">
      <w:pPr>
        <w:spacing w:before="240"/>
      </w:pPr>
    </w:p>
    <w:p w14:paraId="1AD73D08" w14:textId="77777777" w:rsidR="00FF4922" w:rsidRDefault="00FF4922">
      <w:pPr>
        <w:spacing w:before="240"/>
      </w:pPr>
    </w:p>
    <w:p w14:paraId="4E4D1454" w14:textId="77777777" w:rsidR="00FF4922" w:rsidRDefault="00FF4922">
      <w:pPr>
        <w:spacing w:before="240"/>
      </w:pPr>
    </w:p>
    <w:p w14:paraId="7E11ABBC" w14:textId="77777777" w:rsidR="00FF4922" w:rsidRDefault="00FF4922">
      <w:pPr>
        <w:spacing w:before="240"/>
      </w:pPr>
    </w:p>
    <w:p w14:paraId="06F6479B" w14:textId="77777777" w:rsidR="00FF4922" w:rsidRDefault="00FF4922">
      <w:pPr>
        <w:spacing w:before="240"/>
      </w:pPr>
    </w:p>
    <w:p w14:paraId="3125C5F9" w14:textId="77777777" w:rsidR="00FF4922" w:rsidRDefault="00FF4922">
      <w:pPr>
        <w:spacing w:before="240"/>
      </w:pPr>
    </w:p>
    <w:p w14:paraId="1128B1EF" w14:textId="77777777" w:rsidR="00FF4922" w:rsidRDefault="00FF4922">
      <w:pPr>
        <w:spacing w:before="240"/>
      </w:pPr>
    </w:p>
    <w:p w14:paraId="613ED472" w14:textId="77777777" w:rsidR="00FF4922" w:rsidRDefault="00FF4922">
      <w:pPr>
        <w:spacing w:before="240"/>
      </w:pPr>
    </w:p>
    <w:p w14:paraId="42690337" w14:textId="77777777" w:rsidR="00FF4922" w:rsidRDefault="00FF4922">
      <w:pPr>
        <w:spacing w:before="240"/>
      </w:pPr>
    </w:p>
    <w:p w14:paraId="51AD1ABD" w14:textId="77777777" w:rsidR="00FF4922" w:rsidRDefault="00FF4922">
      <w:pPr>
        <w:spacing w:before="240"/>
      </w:pPr>
    </w:p>
    <w:p w14:paraId="69567F0F" w14:textId="19F4E80D" w:rsidR="00FF4922" w:rsidRDefault="00FF4922"/>
    <w:p w14:paraId="36553F70" w14:textId="77777777" w:rsidR="00FF4922" w:rsidRDefault="00FF4922">
      <w:pPr>
        <w:sectPr w:rsidR="00FF4922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F6F6F1F" w14:textId="77777777" w:rsidR="00FF4922" w:rsidRDefault="00000000">
      <w:pPr>
        <w:spacing w:before="240"/>
        <w:jc w:val="center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spacing w:val="10"/>
          <w:szCs w:val="21"/>
          <w:lang w:eastAsia="zh-CN"/>
        </w:rPr>
        <w:t>Tissue Distributions of 8 compounds and 7 metabolites 2h after the oral administration of SGR</w:t>
      </w:r>
      <w:r>
        <w:rPr>
          <w:rFonts w:eastAsia="SimSun" w:hint="eastAsia"/>
          <w:lang w:eastAsia="zh-CN"/>
        </w:rPr>
        <w:t xml:space="preserve">         </w:t>
      </w:r>
    </w:p>
    <w:tbl>
      <w:tblPr>
        <w:tblW w:w="12361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844"/>
        <w:gridCol w:w="729"/>
        <w:gridCol w:w="721"/>
        <w:gridCol w:w="722"/>
        <w:gridCol w:w="728"/>
        <w:gridCol w:w="800"/>
        <w:gridCol w:w="779"/>
        <w:gridCol w:w="614"/>
        <w:gridCol w:w="668"/>
        <w:gridCol w:w="614"/>
        <w:gridCol w:w="579"/>
        <w:gridCol w:w="592"/>
        <w:gridCol w:w="643"/>
        <w:gridCol w:w="636"/>
        <w:gridCol w:w="607"/>
        <w:gridCol w:w="614"/>
        <w:gridCol w:w="622"/>
      </w:tblGrid>
      <w:tr w:rsidR="00FF4922" w14:paraId="22648373" w14:textId="77777777">
        <w:trPr>
          <w:trHeight w:val="610"/>
          <w:jc w:val="center"/>
        </w:trPr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06E46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bookmarkStart w:id="13" w:name="OLE_LINK18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issue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7461A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stilb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7BD2828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7615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Engeletin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288E4C3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0E3B8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Quercitrin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1B0FC08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9E45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e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0198D92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CEC1C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eois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19ED7DC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F62A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s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4E79A52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                                                   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25B6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soengelet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5A39772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9BF85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1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3FD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6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6986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7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                        </w:t>
            </w:r>
          </w:p>
        </w:tc>
        <w:tc>
          <w:tcPr>
            <w:tcW w:w="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C2869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8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B2CF8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1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                                                                               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D1865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5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731B152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6CAA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8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2C98B0D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5426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9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9083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20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0C780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22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</w:tr>
      <w:tr w:rsidR="00FF4922" w14:paraId="4F16F0CF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986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ear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DDF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9.7±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0C7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5.2±2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73F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8±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A80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8.8±7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3A8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8.6±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B0F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8±5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2F6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3±0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42E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.3±0.8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                                                                                             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D39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E22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E90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±0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A85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82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4.2±1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061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3E2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6F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103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79C714A9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257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v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3D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5.6±1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6B0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0.9±12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036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5±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273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3.5±12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5E4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96.5±2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0E6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4±12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773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.2±1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0F4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3.8±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6ED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7±0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A88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2±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AB7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1.7±2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DF9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D5D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.4±3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090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18.4±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1C8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5±1.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F9E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277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8±1.6</w:t>
            </w:r>
          </w:p>
        </w:tc>
      </w:tr>
      <w:tr w:rsidR="00FF4922" w14:paraId="596275F3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911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kidne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58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1.8±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8C8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6.1±4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77F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4±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708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2.2±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ECC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5.8±1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D8B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0F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2±0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1B3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9±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B50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4±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740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24D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9.5±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FBB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759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16.9±18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1BF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5.3±2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DBF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96C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45E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2F5202EB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CC9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plee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54A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7.5±4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D47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8±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D98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4±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4EF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.2±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065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5±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07D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4±2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FE8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4±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130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±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E3F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597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0E4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A06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4FC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869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7±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48D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54F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C21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4A0C6E98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BB2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brai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83F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2±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73A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7±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584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1±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E6D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5±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D00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3±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1F7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F54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08A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B04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7EA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5A4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8±0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84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92A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9±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A29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CB0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FE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9D7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06F26897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A13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stomach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DA8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048.1±25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7BC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62.5±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827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.4±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152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31.1±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5D2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305.3±2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0DB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66.1±2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102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0.4±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81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54.7±2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9FA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±1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C5D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.4±4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08A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04.6±24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59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2±0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7A0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.4±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68D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6.7±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7F8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3±0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66A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.8±1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13D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5±0.2</w:t>
            </w:r>
          </w:p>
        </w:tc>
      </w:tr>
      <w:tr w:rsidR="00FF4922" w14:paraId="06394451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2CE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un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FDF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.7±2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F67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1±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6E1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2±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8FA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5E0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3.3±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D5A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1F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ECC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9EB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9DD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AA5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410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057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0.8±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37C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210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3C8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784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01FB4602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88F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mall intestin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D4F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92.5±28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661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6.1±1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44D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.1±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C6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67.7±35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70C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14.9±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E9E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59.5±3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514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.6±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CBB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7.5±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EFF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2±1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8B3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.5±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FD0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6.1±26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978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34C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9.8±12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520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5.5±18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456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4±0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AA0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5±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97D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6±0.8</w:t>
            </w:r>
          </w:p>
        </w:tc>
      </w:tr>
      <w:tr w:rsidR="00FF4922" w14:paraId="11A4BFE9" w14:textId="77777777">
        <w:trPr>
          <w:trHeight w:val="28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971C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arge intestin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F8C5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9949.1±35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C8697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117.5±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8284A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85±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27914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579.3±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FDE4E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557.3±48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43590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280.9±55.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BAEC4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01.4±20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678D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75.9±26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56BA4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6±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3529E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6.7±28.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950E3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27.2±66.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4FD7A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121DC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5.9±8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0D46E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4.7±16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656C5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4±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B66A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2.9±12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9E155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9±1.5</w:t>
            </w:r>
          </w:p>
        </w:tc>
      </w:tr>
    </w:tbl>
    <w:bookmarkEnd w:id="13"/>
    <w:p w14:paraId="78630E4E" w14:textId="77777777" w:rsidR="00FF4922" w:rsidRDefault="00000000">
      <w:pPr>
        <w:spacing w:before="240"/>
        <w:jc w:val="center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10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>Tissue Distributions of 8 compounds and 7 metabolites 0.5h after the oral administration of SGR</w:t>
      </w:r>
    </w:p>
    <w:tbl>
      <w:tblPr>
        <w:tblW w:w="12920" w:type="dxa"/>
        <w:jc w:val="center"/>
        <w:tblLayout w:type="fixed"/>
        <w:tblLook w:val="04A0" w:firstRow="1" w:lastRow="0" w:firstColumn="1" w:lastColumn="0" w:noHBand="0" w:noVBand="1"/>
      </w:tblPr>
      <w:tblGrid>
        <w:gridCol w:w="772"/>
        <w:gridCol w:w="750"/>
        <w:gridCol w:w="707"/>
        <w:gridCol w:w="765"/>
        <w:gridCol w:w="757"/>
        <w:gridCol w:w="750"/>
        <w:gridCol w:w="793"/>
        <w:gridCol w:w="735"/>
        <w:gridCol w:w="715"/>
        <w:gridCol w:w="685"/>
        <w:gridCol w:w="693"/>
        <w:gridCol w:w="700"/>
        <w:gridCol w:w="622"/>
        <w:gridCol w:w="690"/>
        <w:gridCol w:w="686"/>
        <w:gridCol w:w="671"/>
        <w:gridCol w:w="679"/>
        <w:gridCol w:w="750"/>
      </w:tblGrid>
      <w:tr w:rsidR="00FF4922" w14:paraId="42820E5B" w14:textId="77777777">
        <w:trPr>
          <w:trHeight w:val="420"/>
          <w:jc w:val="center"/>
        </w:trPr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8BD2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issue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EE1E1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stilb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2E065CA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1C96B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Engeletin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74CF62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81E3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Quercitrin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797B3E4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1FD8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e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3537A05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03A2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eois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339485C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CC3F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soastibl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275695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9CBF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Isoengelet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55D3B28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75BEE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1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</w:t>
            </w:r>
          </w:p>
          <w:p w14:paraId="0129DB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L)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4AAB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6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760A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7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8BCA8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08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57BC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1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965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5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2A13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8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2F7B3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19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95FA3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20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ABF92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22</w:t>
            </w: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g/mL)</w:t>
            </w:r>
          </w:p>
        </w:tc>
      </w:tr>
      <w:tr w:rsidR="00FF4922" w14:paraId="0EC33A60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93F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ea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916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2±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7BE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1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2CE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8DA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84A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4±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C2D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1±0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A93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8±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C83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CDA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BB4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B30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34D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DEE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E48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500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FF9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6F5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4A2E9AEB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247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v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5D1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6±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2B6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CAA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6A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4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DB7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0FF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9±0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7FF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6±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2AC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09E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A9F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B09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28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D87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9.1±5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4D7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931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B06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FBC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02BA5292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07D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kidne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384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9.2±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957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8±1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E83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D0A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7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CA4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.7±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A1F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±1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65F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.7±2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510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52E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AF4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DDF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BFF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97F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99.4±38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55B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5B8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A64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BF8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40C944CD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6B2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plee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89C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4±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350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7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9ED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9E2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2±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288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.3±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F3B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5E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FB9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F70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5D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12F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AD1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7F9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1EA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88C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A57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8D3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1DE3ED66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489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br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78D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3.4±3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3A6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8±1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814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231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4±2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A44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0.9±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81B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.3±1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5E1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3±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26D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220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D85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57B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FAC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72B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9D9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6BC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1E9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6A8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11AF8429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124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tomac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39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86.8±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135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30.1±18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6E8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0.1±2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DD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29.4±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6E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996.5±27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5BE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6.6±18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DDD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9.5±3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75A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6.4±18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3FA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9±0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445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9±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1F5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0.4±1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177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6±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F50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±0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90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E82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F9E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3±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EA6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3FBCB4DD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D896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u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B51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4±0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92A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6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828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826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7±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86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.3±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86B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8±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5CA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.6±1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C53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B88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F6C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0C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624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4BC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52.5±25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198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98F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4EE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50C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  <w:tr w:rsidR="00FF4922" w14:paraId="6E92F598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629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small intesti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3E2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974.5±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149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40.7±6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F9B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33.4±11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9E8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866.3±4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8258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910±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4EBF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085.7±55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DAF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18.5±21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017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37.4±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044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.7±2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C79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1.3±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E7F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68.1±22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6E0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0.2±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3D2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8.6±2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203D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B5E7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.2±2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9F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2.2±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3A1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.1±0.5</w:t>
            </w:r>
          </w:p>
        </w:tc>
      </w:tr>
      <w:tr w:rsidR="00FF4922" w14:paraId="291813BF" w14:textId="77777777">
        <w:trPr>
          <w:trHeight w:val="280"/>
          <w:jc w:val="center"/>
        </w:trPr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E4AA6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arge intest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68FCE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746.7±55.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B8742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063.6±53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40B82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46.2±23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E6A84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516.1±4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D3B23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14568.4±122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69E2AB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072±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99469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06.1±52.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F554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646.1±36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E6D25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±0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21309E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8.8±12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5320C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461.3±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C2944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67BC11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74.2±14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A6B203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081520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1F462A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51.1±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D3956C" w14:textId="77777777" w:rsidR="00FF492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D</w:t>
            </w:r>
          </w:p>
        </w:tc>
      </w:tr>
    </w:tbl>
    <w:p w14:paraId="1BBA531E" w14:textId="77777777" w:rsidR="00FF4922" w:rsidRDefault="00FF4922">
      <w:pPr>
        <w:spacing w:before="240"/>
        <w:jc w:val="center"/>
        <w:rPr>
          <w:rFonts w:eastAsia="SimSun"/>
          <w:lang w:eastAsia="zh-CN"/>
        </w:rPr>
      </w:pPr>
    </w:p>
    <w:sectPr w:rsidR="00FF492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57224" w14:textId="77777777" w:rsidR="00753F6F" w:rsidRDefault="00753F6F">
      <w:r>
        <w:separator/>
      </w:r>
    </w:p>
  </w:endnote>
  <w:endnote w:type="continuationSeparator" w:id="0">
    <w:p w14:paraId="7766145A" w14:textId="77777777" w:rsidR="00753F6F" w:rsidRDefault="00753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5669E" w14:textId="77777777" w:rsidR="00FF492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3C0858" wp14:editId="7718BE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5F0F0A" w14:textId="77777777" w:rsidR="00FF492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322375" w14:textId="77777777" w:rsidR="00FF492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41FD1C" wp14:editId="7D97DE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01BF6D" w14:textId="77777777" w:rsidR="00FF492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EBED3" w14:textId="77777777" w:rsidR="00753F6F" w:rsidRDefault="00753F6F">
      <w:pPr>
        <w:spacing w:before="0" w:after="0"/>
      </w:pPr>
      <w:r>
        <w:separator/>
      </w:r>
    </w:p>
  </w:footnote>
  <w:footnote w:type="continuationSeparator" w:id="0">
    <w:p w14:paraId="0D81FF24" w14:textId="77777777" w:rsidR="00753F6F" w:rsidRDefault="00753F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94843" w14:textId="77777777" w:rsidR="00FF492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4F031" w14:textId="77777777" w:rsidR="00FF492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3B2CD1" wp14:editId="6733383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19411261">
    <w:abstractNumId w:val="0"/>
  </w:num>
  <w:num w:numId="2" w16cid:durableId="383141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MwZmI1ODg1YzBhNDkyMjg4MmUxZDBhNTdhMzRmNGQifQ=="/>
    <w:docVar w:name="KSO_WPS_MARK_KEY" w:val="9e8fd1fa-ca6d-4bd3-a02f-7a7e31cb9818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69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7D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F6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2BE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922"/>
    <w:rsid w:val="014F4893"/>
    <w:rsid w:val="01CC5EE4"/>
    <w:rsid w:val="01D77941"/>
    <w:rsid w:val="027A149C"/>
    <w:rsid w:val="02954528"/>
    <w:rsid w:val="031F2043"/>
    <w:rsid w:val="03CC3F79"/>
    <w:rsid w:val="0AA329D8"/>
    <w:rsid w:val="0BCE4606"/>
    <w:rsid w:val="0C5D60B6"/>
    <w:rsid w:val="0CA02447"/>
    <w:rsid w:val="0D444B80"/>
    <w:rsid w:val="0DF35A6F"/>
    <w:rsid w:val="0EF66370"/>
    <w:rsid w:val="0F9A1EE6"/>
    <w:rsid w:val="10AF4A06"/>
    <w:rsid w:val="10EB1B96"/>
    <w:rsid w:val="117556BC"/>
    <w:rsid w:val="117B6EE2"/>
    <w:rsid w:val="11BA3663"/>
    <w:rsid w:val="12C0739F"/>
    <w:rsid w:val="12F232D0"/>
    <w:rsid w:val="135B70C7"/>
    <w:rsid w:val="13D824C6"/>
    <w:rsid w:val="14EB7FD7"/>
    <w:rsid w:val="18A46E1B"/>
    <w:rsid w:val="18F4487D"/>
    <w:rsid w:val="191B352E"/>
    <w:rsid w:val="1ACB7EC9"/>
    <w:rsid w:val="1B5D7D74"/>
    <w:rsid w:val="1BB158AD"/>
    <w:rsid w:val="1BDE0896"/>
    <w:rsid w:val="1CD001DE"/>
    <w:rsid w:val="1CE904D6"/>
    <w:rsid w:val="1D70112A"/>
    <w:rsid w:val="20651585"/>
    <w:rsid w:val="20D5288C"/>
    <w:rsid w:val="21BC6F83"/>
    <w:rsid w:val="21D70261"/>
    <w:rsid w:val="235333B2"/>
    <w:rsid w:val="24523BCF"/>
    <w:rsid w:val="24681644"/>
    <w:rsid w:val="24AA57B9"/>
    <w:rsid w:val="24BD373E"/>
    <w:rsid w:val="2524556B"/>
    <w:rsid w:val="256D4B57"/>
    <w:rsid w:val="28397580"/>
    <w:rsid w:val="284F6DA3"/>
    <w:rsid w:val="28885E11"/>
    <w:rsid w:val="29AF3956"/>
    <w:rsid w:val="2B944ACD"/>
    <w:rsid w:val="2BE912BD"/>
    <w:rsid w:val="3184259B"/>
    <w:rsid w:val="323B3865"/>
    <w:rsid w:val="3602505C"/>
    <w:rsid w:val="37F039D3"/>
    <w:rsid w:val="38E30E42"/>
    <w:rsid w:val="38F8669B"/>
    <w:rsid w:val="3A4122C4"/>
    <w:rsid w:val="3AD62A0C"/>
    <w:rsid w:val="3AF61300"/>
    <w:rsid w:val="3B9F54F4"/>
    <w:rsid w:val="3BB6283D"/>
    <w:rsid w:val="3BDC22A4"/>
    <w:rsid w:val="3D583BAC"/>
    <w:rsid w:val="3D8B21D4"/>
    <w:rsid w:val="3DA80448"/>
    <w:rsid w:val="3EFD0EAF"/>
    <w:rsid w:val="3F073ADC"/>
    <w:rsid w:val="3F2C46D8"/>
    <w:rsid w:val="41FB71FC"/>
    <w:rsid w:val="432509D4"/>
    <w:rsid w:val="43607C5E"/>
    <w:rsid w:val="44125964"/>
    <w:rsid w:val="466A4950"/>
    <w:rsid w:val="47A83982"/>
    <w:rsid w:val="48DB1B35"/>
    <w:rsid w:val="4A201EF6"/>
    <w:rsid w:val="4D6E11CA"/>
    <w:rsid w:val="4E0F475B"/>
    <w:rsid w:val="50CD4459"/>
    <w:rsid w:val="50D41344"/>
    <w:rsid w:val="5167040A"/>
    <w:rsid w:val="51930ADE"/>
    <w:rsid w:val="519F5DF6"/>
    <w:rsid w:val="530879CB"/>
    <w:rsid w:val="530E60FD"/>
    <w:rsid w:val="53397B84"/>
    <w:rsid w:val="533D3AC5"/>
    <w:rsid w:val="53634C01"/>
    <w:rsid w:val="553D1BAE"/>
    <w:rsid w:val="55D02A22"/>
    <w:rsid w:val="569F078E"/>
    <w:rsid w:val="56F72078"/>
    <w:rsid w:val="56FE711B"/>
    <w:rsid w:val="57031CF1"/>
    <w:rsid w:val="598853C1"/>
    <w:rsid w:val="5A4F5EDF"/>
    <w:rsid w:val="5AD54636"/>
    <w:rsid w:val="5D4B44AF"/>
    <w:rsid w:val="5D9702C9"/>
    <w:rsid w:val="5E0F7E5F"/>
    <w:rsid w:val="5E1E00A2"/>
    <w:rsid w:val="5EFC4888"/>
    <w:rsid w:val="5FBF7663"/>
    <w:rsid w:val="61A905CB"/>
    <w:rsid w:val="639826A5"/>
    <w:rsid w:val="63FA3360"/>
    <w:rsid w:val="646D58E0"/>
    <w:rsid w:val="6477675E"/>
    <w:rsid w:val="64DE2339"/>
    <w:rsid w:val="65006754"/>
    <w:rsid w:val="66195D1F"/>
    <w:rsid w:val="66533DF2"/>
    <w:rsid w:val="674D0433"/>
    <w:rsid w:val="688431F8"/>
    <w:rsid w:val="69511CBD"/>
    <w:rsid w:val="6C313697"/>
    <w:rsid w:val="6C865790"/>
    <w:rsid w:val="6CE765D2"/>
    <w:rsid w:val="6DA13F45"/>
    <w:rsid w:val="6DD95D94"/>
    <w:rsid w:val="6FDC735D"/>
    <w:rsid w:val="70664BE0"/>
    <w:rsid w:val="70903082"/>
    <w:rsid w:val="71D376CA"/>
    <w:rsid w:val="721E46BD"/>
    <w:rsid w:val="72952BD1"/>
    <w:rsid w:val="74962C31"/>
    <w:rsid w:val="753D3054"/>
    <w:rsid w:val="75BC2223"/>
    <w:rsid w:val="762229CE"/>
    <w:rsid w:val="76A3625C"/>
    <w:rsid w:val="770D7046"/>
    <w:rsid w:val="780B7492"/>
    <w:rsid w:val="7866291A"/>
    <w:rsid w:val="78D37FAF"/>
    <w:rsid w:val="7B866EAC"/>
    <w:rsid w:val="7C217284"/>
    <w:rsid w:val="7D2708CA"/>
    <w:rsid w:val="7D671010"/>
    <w:rsid w:val="7EE60311"/>
    <w:rsid w:val="7FB3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87A4"/>
  <w15:docId w15:val="{84F0C74D-7A64-4F4B-A898-59CCF798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8</Pages>
  <Words>1055</Words>
  <Characters>6015</Characters>
  <Application>Microsoft Office Word</Application>
  <DocSecurity>0</DocSecurity>
  <Lines>50</Lines>
  <Paragraphs>14</Paragraphs>
  <ScaleCrop>false</ScaleCrop>
  <Company>Frontiers Media</Company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5-04-0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1691</vt:lpwstr>
  </property>
  <property fmtid="{D5CDD505-2E9C-101B-9397-08002B2CF9AE}" pid="11" name="ICV">
    <vt:lpwstr>640350EF6D3649D1B37D8B193EC2C6C7</vt:lpwstr>
  </property>
</Properties>
</file>